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2"/>
        <w:tblpPr w:leftFromText="180" w:rightFromText="180" w:vertAnchor="page" w:horzAnchor="margin" w:tblpY="1954"/>
        <w:tblW w:w="13477" w:type="dxa"/>
        <w:tblLook w:val="04A0" w:firstRow="1" w:lastRow="0" w:firstColumn="1" w:lastColumn="0" w:noHBand="0" w:noVBand="1"/>
      </w:tblPr>
      <w:tblGrid>
        <w:gridCol w:w="1980"/>
        <w:gridCol w:w="3198"/>
        <w:gridCol w:w="2793"/>
        <w:gridCol w:w="2779"/>
        <w:gridCol w:w="2727"/>
      </w:tblGrid>
      <w:tr w:rsidR="00BD5A5A" w:rsidRPr="00DF7C3F" w14:paraId="4A8BADB9" w14:textId="77777777" w:rsidTr="00BD5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D4AD21" w14:textId="77777777" w:rsidR="00BD5A5A" w:rsidRPr="00294F64" w:rsidRDefault="00BD5A5A" w:rsidP="00BD5A5A">
            <w:pPr>
              <w:jc w:val="center"/>
              <w:rPr>
                <w:b w:val="0"/>
                <w:sz w:val="20"/>
                <w:lang w:val="en-US"/>
              </w:rPr>
            </w:pPr>
          </w:p>
        </w:tc>
        <w:tc>
          <w:tcPr>
            <w:tcW w:w="3198" w:type="dxa"/>
          </w:tcPr>
          <w:p w14:paraId="5302A1C1" w14:textId="77777777" w:rsidR="00BD5A5A" w:rsidRPr="00294F64" w:rsidRDefault="00BD5A5A" w:rsidP="00BD5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Normal-appearing white matter</w:t>
            </w:r>
          </w:p>
        </w:tc>
        <w:tc>
          <w:tcPr>
            <w:tcW w:w="2793" w:type="dxa"/>
          </w:tcPr>
          <w:p w14:paraId="27044FFE" w14:textId="77777777" w:rsidR="00BD5A5A" w:rsidRPr="00294F64" w:rsidRDefault="00BD5A5A" w:rsidP="00BD5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Prelesional zone</w:t>
            </w:r>
          </w:p>
        </w:tc>
        <w:tc>
          <w:tcPr>
            <w:tcW w:w="2779" w:type="dxa"/>
          </w:tcPr>
          <w:p w14:paraId="6B7D85CF" w14:textId="77777777" w:rsidR="00BD5A5A" w:rsidRPr="00294F64" w:rsidRDefault="00BD5A5A" w:rsidP="00BD5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Actively demyelinating zone</w:t>
            </w:r>
          </w:p>
        </w:tc>
        <w:tc>
          <w:tcPr>
            <w:tcW w:w="2727" w:type="dxa"/>
          </w:tcPr>
          <w:p w14:paraId="49833B6D" w14:textId="77777777" w:rsidR="00BD5A5A" w:rsidRPr="00294F64" w:rsidRDefault="00BD5A5A" w:rsidP="00BD5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Gliotic core</w:t>
            </w:r>
          </w:p>
        </w:tc>
      </w:tr>
      <w:tr w:rsidR="00BD5A5A" w:rsidRPr="00DD2AC9" w14:paraId="0C6A4026" w14:textId="77777777" w:rsidTr="00BD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B9465F9" w14:textId="77777777" w:rsidR="00BD5A5A" w:rsidRPr="00294F64" w:rsidRDefault="00BD5A5A" w:rsidP="00BD5A5A">
            <w:pPr>
              <w:jc w:val="both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Myelin</w:t>
            </w:r>
          </w:p>
        </w:tc>
        <w:tc>
          <w:tcPr>
            <w:tcW w:w="3198" w:type="dxa"/>
          </w:tcPr>
          <w:p w14:paraId="37190482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Normal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2793" w:type="dxa"/>
          </w:tcPr>
          <w:p w14:paraId="55CEBD3A" w14:textId="77777777" w:rsidR="00BD5A5A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relevant myelin loss, myelin vacuolization.</w:t>
            </w:r>
          </w:p>
          <w:p w14:paraId="773E3747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  <w:tc>
          <w:tcPr>
            <w:tcW w:w="2779" w:type="dxa"/>
          </w:tcPr>
          <w:p w14:paraId="28DB9D80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 xml:space="preserve">Significant myelin breakdown. </w:t>
            </w:r>
            <w:r>
              <w:rPr>
                <w:sz w:val="20"/>
                <w:lang w:val="en-US"/>
              </w:rPr>
              <w:t>Few residual</w:t>
            </w:r>
            <w:r w:rsidRPr="00294F64">
              <w:rPr>
                <w:sz w:val="20"/>
                <w:lang w:val="en-US"/>
              </w:rPr>
              <w:t xml:space="preserve"> myelinated axons.</w:t>
            </w:r>
          </w:p>
        </w:tc>
        <w:tc>
          <w:tcPr>
            <w:tcW w:w="2727" w:type="dxa"/>
          </w:tcPr>
          <w:p w14:paraId="0C35F0F9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A</w:t>
            </w:r>
            <w:r w:rsidRPr="00294F64">
              <w:rPr>
                <w:sz w:val="20"/>
                <w:lang w:val="en-US"/>
              </w:rPr>
              <w:t xml:space="preserve">lmost entirely) </w:t>
            </w:r>
            <w:r>
              <w:rPr>
                <w:sz w:val="20"/>
                <w:lang w:val="en-US"/>
              </w:rPr>
              <w:t>a</w:t>
            </w:r>
            <w:r w:rsidRPr="00294F64">
              <w:rPr>
                <w:sz w:val="20"/>
                <w:lang w:val="en-US"/>
              </w:rPr>
              <w:t>bsent</w:t>
            </w:r>
            <w:r>
              <w:rPr>
                <w:sz w:val="20"/>
                <w:lang w:val="en-US"/>
              </w:rPr>
              <w:t>. Remnants vacuolized.</w:t>
            </w:r>
          </w:p>
        </w:tc>
      </w:tr>
      <w:tr w:rsidR="00BD5A5A" w:rsidRPr="00390515" w14:paraId="5AE466DA" w14:textId="77777777" w:rsidTr="00BD5A5A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32BB46A" w14:textId="77777777" w:rsidR="00BD5A5A" w:rsidRPr="00294F64" w:rsidRDefault="00BD5A5A" w:rsidP="00BD5A5A">
            <w:pPr>
              <w:jc w:val="both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Axons</w:t>
            </w:r>
          </w:p>
        </w:tc>
        <w:tc>
          <w:tcPr>
            <w:tcW w:w="3198" w:type="dxa"/>
          </w:tcPr>
          <w:p w14:paraId="1EB532B5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Normal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2793" w:type="dxa"/>
          </w:tcPr>
          <w:p w14:paraId="28670852" w14:textId="77777777" w:rsidR="00BD5A5A" w:rsidRPr="00587FC7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mal morphology</w:t>
            </w:r>
            <w:r w:rsidRPr="00294F64">
              <w:rPr>
                <w:sz w:val="20"/>
                <w:lang w:val="en-US"/>
              </w:rPr>
              <w:t xml:space="preserve">, but </w:t>
            </w:r>
            <w:r>
              <w:rPr>
                <w:sz w:val="20"/>
                <w:lang w:val="en-US"/>
              </w:rPr>
              <w:t>immunohistochemical signs of damage</w:t>
            </w:r>
            <w:r>
              <w:rPr>
                <w:sz w:val="20"/>
                <w:vertAlign w:val="superscript"/>
                <w:lang w:val="en-US"/>
              </w:rPr>
              <w:t>1</w:t>
            </w:r>
            <w:r>
              <w:rPr>
                <w:sz w:val="20"/>
                <w:lang w:val="en-US"/>
              </w:rPr>
              <w:t>.</w:t>
            </w:r>
          </w:p>
          <w:p w14:paraId="13B6FEF8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  <w:tc>
          <w:tcPr>
            <w:tcW w:w="2779" w:type="dxa"/>
          </w:tcPr>
          <w:p w14:paraId="6E602704" w14:textId="77777777" w:rsidR="00BD5A5A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 xml:space="preserve">Substantial </w:t>
            </w:r>
            <w:r>
              <w:rPr>
                <w:sz w:val="20"/>
                <w:lang w:val="en-US"/>
              </w:rPr>
              <w:t>loss of axons.</w:t>
            </w:r>
          </w:p>
          <w:p w14:paraId="79C5A3C2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  <w:tc>
          <w:tcPr>
            <w:tcW w:w="2727" w:type="dxa"/>
          </w:tcPr>
          <w:p w14:paraId="2E284B7B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(A</w:t>
            </w:r>
            <w:r w:rsidRPr="00294F64">
              <w:rPr>
                <w:sz w:val="20"/>
                <w:lang w:val="en-US"/>
              </w:rPr>
              <w:t>lmost entirely) absent</w:t>
            </w:r>
            <w:r>
              <w:rPr>
                <w:sz w:val="20"/>
                <w:lang w:val="en-US"/>
              </w:rPr>
              <w:t>.</w:t>
            </w:r>
          </w:p>
        </w:tc>
      </w:tr>
      <w:tr w:rsidR="00BD5A5A" w:rsidRPr="00DD2AC9" w14:paraId="437BAFD8" w14:textId="77777777" w:rsidTr="00BD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4AA9BE" w14:textId="77777777" w:rsidR="00BD5A5A" w:rsidRPr="00294F64" w:rsidRDefault="00BD5A5A" w:rsidP="00BD5A5A">
            <w:pPr>
              <w:jc w:val="both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Astrocytes</w:t>
            </w:r>
          </w:p>
        </w:tc>
        <w:tc>
          <w:tcPr>
            <w:tcW w:w="3198" w:type="dxa"/>
          </w:tcPr>
          <w:p w14:paraId="565E8AC1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Normal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2793" w:type="dxa"/>
          </w:tcPr>
          <w:p w14:paraId="03FDF8D1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ccasional reactive</w:t>
            </w:r>
            <w:r w:rsidRPr="00294F64">
              <w:rPr>
                <w:sz w:val="20"/>
                <w:lang w:val="en-US"/>
              </w:rPr>
              <w:t xml:space="preserve"> cells 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2779" w:type="dxa"/>
          </w:tcPr>
          <w:p w14:paraId="413F1037" w14:textId="77777777" w:rsidR="00BD5A5A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Nume</w:t>
            </w:r>
            <w:r>
              <w:rPr>
                <w:sz w:val="20"/>
                <w:lang w:val="en-US"/>
              </w:rPr>
              <w:t xml:space="preserve">rous reactive </w:t>
            </w:r>
            <w:r w:rsidRPr="00294F64">
              <w:rPr>
                <w:sz w:val="20"/>
                <w:lang w:val="en-US"/>
              </w:rPr>
              <w:t>cells</w:t>
            </w:r>
            <w:r>
              <w:rPr>
                <w:sz w:val="20"/>
                <w:lang w:val="en-US"/>
              </w:rPr>
              <w:t>, pattern of anisomorphic gliosis.</w:t>
            </w:r>
          </w:p>
          <w:p w14:paraId="2B5DE0DA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  <w:tc>
          <w:tcPr>
            <w:tcW w:w="2727" w:type="dxa"/>
          </w:tcPr>
          <w:p w14:paraId="4B87E0FD" w14:textId="77777777" w:rsidR="00BD5A5A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attered reactive astrocytes, pattern of isomorphic gliosis.</w:t>
            </w:r>
          </w:p>
          <w:p w14:paraId="36CF22ED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BD5A5A" w:rsidRPr="00DD2AC9" w14:paraId="2E963E35" w14:textId="77777777" w:rsidTr="00BD5A5A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15D1D3" w14:textId="77777777" w:rsidR="00BD5A5A" w:rsidRPr="00294F64" w:rsidRDefault="00BD5A5A" w:rsidP="00BD5A5A">
            <w:pPr>
              <w:jc w:val="both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Oligodendrocytes</w:t>
            </w:r>
          </w:p>
        </w:tc>
        <w:tc>
          <w:tcPr>
            <w:tcW w:w="3198" w:type="dxa"/>
          </w:tcPr>
          <w:p w14:paraId="0F1F7C1F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Normal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2793" w:type="dxa"/>
          </w:tcPr>
          <w:p w14:paraId="45E97D77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ld oligodendrocyte loss, cells have condensed nuclei.</w:t>
            </w:r>
          </w:p>
        </w:tc>
        <w:tc>
          <w:tcPr>
            <w:tcW w:w="2779" w:type="dxa"/>
          </w:tcPr>
          <w:p w14:paraId="297F0DA8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Significant</w:t>
            </w:r>
            <w:r>
              <w:rPr>
                <w:sz w:val="20"/>
                <w:lang w:val="en-US"/>
              </w:rPr>
              <w:t xml:space="preserve"> oligodendrocyte loss. </w:t>
            </w:r>
          </w:p>
        </w:tc>
        <w:tc>
          <w:tcPr>
            <w:tcW w:w="2727" w:type="dxa"/>
          </w:tcPr>
          <w:p w14:paraId="0A3BAE31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</w:t>
            </w:r>
            <w:r w:rsidRPr="00294F64">
              <w:rPr>
                <w:sz w:val="20"/>
                <w:lang w:val="en-US"/>
              </w:rPr>
              <w:t>Almost</w:t>
            </w:r>
            <w:r>
              <w:rPr>
                <w:sz w:val="20"/>
                <w:lang w:val="en-US"/>
              </w:rPr>
              <w:t>)</w:t>
            </w:r>
            <w:r w:rsidRPr="00294F64">
              <w:rPr>
                <w:sz w:val="20"/>
                <w:lang w:val="en-US"/>
              </w:rPr>
              <w:t xml:space="preserve"> entirely absent</w:t>
            </w:r>
            <w:r>
              <w:rPr>
                <w:sz w:val="20"/>
                <w:lang w:val="en-US"/>
              </w:rPr>
              <w:t>, altered morphology with few or no processes.</w:t>
            </w:r>
          </w:p>
        </w:tc>
      </w:tr>
      <w:tr w:rsidR="00BD5A5A" w:rsidRPr="00DD2AC9" w14:paraId="151951DA" w14:textId="77777777" w:rsidTr="00BD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4DD37C4" w14:textId="77777777" w:rsidR="00BD5A5A" w:rsidRPr="00294F64" w:rsidRDefault="00BD5A5A" w:rsidP="00BD5A5A">
            <w:pPr>
              <w:jc w:val="both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Microglia</w:t>
            </w:r>
          </w:p>
        </w:tc>
        <w:tc>
          <w:tcPr>
            <w:tcW w:w="3198" w:type="dxa"/>
          </w:tcPr>
          <w:p w14:paraId="45B1431A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H</w:t>
            </w:r>
            <w:r>
              <w:rPr>
                <w:sz w:val="20"/>
                <w:lang w:val="en-US"/>
              </w:rPr>
              <w:t>igher numbers with initial reactive morphology. Expression of</w:t>
            </w:r>
            <w:r w:rsidRPr="00294F64">
              <w:rPr>
                <w:sz w:val="20"/>
                <w:lang w:val="en-US"/>
              </w:rPr>
              <w:t xml:space="preserve"> homeostatic markers.</w:t>
            </w:r>
          </w:p>
        </w:tc>
        <w:tc>
          <w:tcPr>
            <w:tcW w:w="2793" w:type="dxa"/>
          </w:tcPr>
          <w:p w14:paraId="3C6821AD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Almost entirely absent.</w:t>
            </w:r>
          </w:p>
        </w:tc>
        <w:tc>
          <w:tcPr>
            <w:tcW w:w="2779" w:type="dxa"/>
          </w:tcPr>
          <w:p w14:paraId="01E0AC8A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gnificant microgliosis.</w:t>
            </w:r>
          </w:p>
        </w:tc>
        <w:tc>
          <w:tcPr>
            <w:tcW w:w="2727" w:type="dxa"/>
          </w:tcPr>
          <w:p w14:paraId="2347D093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 xml:space="preserve">Return to </w:t>
            </w:r>
            <w:r>
              <w:rPr>
                <w:sz w:val="20"/>
                <w:lang w:val="en-US"/>
              </w:rPr>
              <w:t>near-</w:t>
            </w:r>
            <w:r w:rsidRPr="00294F64">
              <w:rPr>
                <w:sz w:val="20"/>
                <w:lang w:val="en-US"/>
              </w:rPr>
              <w:t xml:space="preserve">normal </w:t>
            </w:r>
            <w:r>
              <w:rPr>
                <w:sz w:val="20"/>
                <w:lang w:val="en-US"/>
              </w:rPr>
              <w:t>activation state</w:t>
            </w:r>
            <w:r w:rsidRPr="00294F64">
              <w:rPr>
                <w:sz w:val="20"/>
                <w:lang w:val="en-US"/>
              </w:rPr>
              <w:t xml:space="preserve">, </w:t>
            </w:r>
            <w:r>
              <w:rPr>
                <w:sz w:val="20"/>
                <w:lang w:val="en-US"/>
              </w:rPr>
              <w:t xml:space="preserve">with </w:t>
            </w:r>
            <w:r w:rsidRPr="00294F64">
              <w:rPr>
                <w:sz w:val="20"/>
                <w:lang w:val="en-US"/>
              </w:rPr>
              <w:t>expression of homeostatic markers</w:t>
            </w:r>
            <w:r>
              <w:rPr>
                <w:i/>
                <w:sz w:val="20"/>
                <w:lang w:val="en-US"/>
              </w:rPr>
              <w:t>.</w:t>
            </w:r>
          </w:p>
        </w:tc>
      </w:tr>
      <w:tr w:rsidR="00BD5A5A" w:rsidRPr="00DD2AC9" w14:paraId="3B330221" w14:textId="77777777" w:rsidTr="00BD5A5A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65D664" w14:textId="77777777" w:rsidR="00BD5A5A" w:rsidRPr="00A25AD4" w:rsidRDefault="00BD5A5A" w:rsidP="00BD5A5A">
            <w:pPr>
              <w:jc w:val="both"/>
              <w:rPr>
                <w:b w:val="0"/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Macrophages</w:t>
            </w:r>
          </w:p>
        </w:tc>
        <w:tc>
          <w:tcPr>
            <w:tcW w:w="3198" w:type="dxa"/>
          </w:tcPr>
          <w:p w14:paraId="68DE64A9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Absent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2793" w:type="dxa"/>
          </w:tcPr>
          <w:p w14:paraId="36C89949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parse macrophages, </w:t>
            </w:r>
            <w:r w:rsidRPr="00294F64">
              <w:rPr>
                <w:sz w:val="20"/>
                <w:lang w:val="en-US"/>
              </w:rPr>
              <w:t>mainly in perivascular space</w:t>
            </w:r>
            <w:r>
              <w:rPr>
                <w:sz w:val="20"/>
                <w:lang w:val="en-US"/>
              </w:rPr>
              <w:t xml:space="preserve">s. </w:t>
            </w:r>
          </w:p>
        </w:tc>
        <w:tc>
          <w:tcPr>
            <w:tcW w:w="2779" w:type="dxa"/>
          </w:tcPr>
          <w:p w14:paraId="48AD62F4" w14:textId="77777777" w:rsidR="00BD5A5A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 xml:space="preserve">Drastic increase in lipid-laden </w:t>
            </w:r>
            <w:r>
              <w:rPr>
                <w:sz w:val="20"/>
                <w:lang w:val="en-US"/>
              </w:rPr>
              <w:t>foamy macrophages containing degraded myelin fragments.</w:t>
            </w:r>
          </w:p>
          <w:p w14:paraId="3EBA17E3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  <w:tc>
          <w:tcPr>
            <w:tcW w:w="2727" w:type="dxa"/>
          </w:tcPr>
          <w:p w14:paraId="043332DD" w14:textId="77777777" w:rsidR="00BD5A5A" w:rsidRPr="00294F64" w:rsidRDefault="00BD5A5A" w:rsidP="00BD5A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sisting s</w:t>
            </w:r>
            <w:r w:rsidRPr="00294F64">
              <w:rPr>
                <w:sz w:val="20"/>
                <w:lang w:val="en-US"/>
              </w:rPr>
              <w:t xml:space="preserve">light increase </w:t>
            </w:r>
            <w:r>
              <w:rPr>
                <w:sz w:val="20"/>
                <w:lang w:val="en-US"/>
              </w:rPr>
              <w:t>in numbers, as compared to NAWM.</w:t>
            </w:r>
          </w:p>
        </w:tc>
      </w:tr>
      <w:tr w:rsidR="00BD5A5A" w:rsidRPr="00F26ED4" w14:paraId="79846BDD" w14:textId="77777777" w:rsidTr="00BD5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EE58E85" w14:textId="77777777" w:rsidR="00BD5A5A" w:rsidRPr="00294F64" w:rsidRDefault="00BD5A5A" w:rsidP="00BD5A5A">
            <w:pPr>
              <w:jc w:val="both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Lymphocytes</w:t>
            </w:r>
          </w:p>
        </w:tc>
        <w:tc>
          <w:tcPr>
            <w:tcW w:w="3198" w:type="dxa"/>
          </w:tcPr>
          <w:p w14:paraId="379958B0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Absent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2793" w:type="dxa"/>
          </w:tcPr>
          <w:p w14:paraId="10EC1FA6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294F64">
              <w:rPr>
                <w:sz w:val="20"/>
                <w:lang w:val="en-US"/>
              </w:rPr>
              <w:t>Absent</w:t>
            </w:r>
            <w:r>
              <w:rPr>
                <w:sz w:val="20"/>
                <w:lang w:val="en-US"/>
              </w:rPr>
              <w:t>.</w:t>
            </w:r>
          </w:p>
        </w:tc>
        <w:tc>
          <w:tcPr>
            <w:tcW w:w="2779" w:type="dxa"/>
          </w:tcPr>
          <w:p w14:paraId="4D86D043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ominent perivascular </w:t>
            </w:r>
            <w:proofErr w:type="spellStart"/>
            <w:r>
              <w:rPr>
                <w:sz w:val="20"/>
                <w:lang w:val="en-US"/>
              </w:rPr>
              <w:t>cuffings</w:t>
            </w:r>
            <w:proofErr w:type="spellEnd"/>
            <w:r w:rsidRPr="00294F64">
              <w:rPr>
                <w:sz w:val="20"/>
                <w:lang w:val="en-US"/>
              </w:rPr>
              <w:t xml:space="preserve"> of T-lymp</w:t>
            </w:r>
            <w:r>
              <w:rPr>
                <w:sz w:val="20"/>
                <w:lang w:val="en-US"/>
              </w:rPr>
              <w:t>hocytes</w:t>
            </w:r>
            <w:r w:rsidRPr="00294F64">
              <w:rPr>
                <w:sz w:val="20"/>
                <w:lang w:val="en-US"/>
              </w:rPr>
              <w:t>. Sparse B-</w:t>
            </w:r>
            <w:r>
              <w:rPr>
                <w:sz w:val="20"/>
                <w:lang w:val="en-US"/>
              </w:rPr>
              <w:t>lymphocytes</w:t>
            </w:r>
            <w:r w:rsidRPr="00294F64">
              <w:rPr>
                <w:sz w:val="20"/>
                <w:lang w:val="en-US"/>
              </w:rPr>
              <w:t xml:space="preserve"> and plasma cells.</w:t>
            </w:r>
          </w:p>
        </w:tc>
        <w:tc>
          <w:tcPr>
            <w:tcW w:w="2727" w:type="dxa"/>
          </w:tcPr>
          <w:p w14:paraId="47F07394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re T-lymphocytes.</w:t>
            </w:r>
          </w:p>
          <w:p w14:paraId="6E8EDB6A" w14:textId="77777777" w:rsidR="00BD5A5A" w:rsidRPr="00294F64" w:rsidRDefault="00BD5A5A" w:rsidP="00BD5A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</w:tbl>
    <w:p w14:paraId="682AEEF3" w14:textId="77777777" w:rsidR="00BD5A5A" w:rsidRPr="00DF7C3F" w:rsidRDefault="00BD5A5A" w:rsidP="00BD5A5A">
      <w:pPr>
        <w:rPr>
          <w:sz w:val="22"/>
          <w:szCs w:val="22"/>
          <w:lang w:val="en-US"/>
        </w:rPr>
      </w:pPr>
      <w:r w:rsidRPr="00DF7C3F">
        <w:rPr>
          <w:sz w:val="22"/>
          <w:szCs w:val="22"/>
          <w:lang w:val="en-US"/>
        </w:rPr>
        <w:t xml:space="preserve">Table 2: </w:t>
      </w:r>
      <w:r>
        <w:rPr>
          <w:sz w:val="22"/>
          <w:szCs w:val="22"/>
          <w:lang w:val="en-US"/>
        </w:rPr>
        <w:t>Characteristics of cerebral adrenoleukodystrophy lesions</w:t>
      </w:r>
    </w:p>
    <w:p w14:paraId="521DCF3F" w14:textId="77777777" w:rsidR="00BD5A5A" w:rsidRDefault="00BD5A5A">
      <w:pPr>
        <w:rPr>
          <w:sz w:val="20"/>
          <w:vertAlign w:val="superscript"/>
          <w:lang w:val="en-US"/>
        </w:rPr>
      </w:pPr>
    </w:p>
    <w:p w14:paraId="5CA47E19" w14:textId="27C2CCFF" w:rsidR="00351482" w:rsidRPr="00BD5A5A" w:rsidRDefault="00BD5A5A">
      <w:pPr>
        <w:rPr>
          <w:sz w:val="20"/>
          <w:lang w:val="en-US"/>
        </w:rPr>
      </w:pPr>
      <w:r w:rsidRPr="00E4257A">
        <w:rPr>
          <w:sz w:val="20"/>
          <w:vertAlign w:val="superscript"/>
          <w:lang w:val="en-US"/>
        </w:rPr>
        <w:t xml:space="preserve">1 </w:t>
      </w:r>
      <w:r w:rsidRPr="00E4257A">
        <w:rPr>
          <w:sz w:val="20"/>
          <w:lang w:val="en-US"/>
        </w:rPr>
        <w:t>Axonal damage was assessed by staining for amyloid precursor protein (APP)</w:t>
      </w:r>
      <w:r>
        <w:rPr>
          <w:sz w:val="20"/>
          <w:lang w:val="en-US"/>
        </w:rPr>
        <w:t xml:space="preserve"> and </w:t>
      </w:r>
      <w:proofErr w:type="spellStart"/>
      <w:r>
        <w:rPr>
          <w:sz w:val="20"/>
          <w:lang w:val="en-US"/>
        </w:rPr>
        <w:t>Bielschowsky</w:t>
      </w:r>
      <w:proofErr w:type="spellEnd"/>
      <w:r>
        <w:rPr>
          <w:sz w:val="20"/>
          <w:lang w:val="en-US"/>
        </w:rPr>
        <w:t xml:space="preserve"> silver impregnation</w:t>
      </w:r>
      <w:r w:rsidRPr="00E4257A">
        <w:rPr>
          <w:sz w:val="20"/>
          <w:lang w:val="en-US"/>
        </w:rPr>
        <w:t xml:space="preserve">. </w:t>
      </w:r>
      <w:ins w:id="0" w:author="Yska, H.A.F. (Hemmo)" w:date="2024-01-17T16:52:00Z">
        <w:r w:rsidR="00421616">
          <w:rPr>
            <w:sz w:val="20"/>
            <w:lang w:val="en-US"/>
          </w:rPr>
          <w:t xml:space="preserve">The presented </w:t>
        </w:r>
      </w:ins>
      <w:ins w:id="1" w:author="Yska, H.A.F. (Hemmo)" w:date="2024-01-17T16:58:00Z">
        <w:r w:rsidR="008C65EA">
          <w:rPr>
            <w:sz w:val="20"/>
            <w:lang w:val="en-US"/>
          </w:rPr>
          <w:t>results</w:t>
        </w:r>
      </w:ins>
      <w:ins w:id="2" w:author="Yska, H.A.F. (Hemmo)" w:date="2024-01-17T16:52:00Z">
        <w:r w:rsidR="00421616">
          <w:rPr>
            <w:sz w:val="20"/>
            <w:lang w:val="en-US"/>
          </w:rPr>
          <w:t xml:space="preserve"> </w:t>
        </w:r>
      </w:ins>
      <w:ins w:id="3" w:author="Yska, H.A.F. (Hemmo)" w:date="2024-01-17T16:59:00Z">
        <w:r w:rsidR="00EC42E3">
          <w:rPr>
            <w:sz w:val="20"/>
            <w:lang w:val="en-US"/>
          </w:rPr>
          <w:t>were extracted f</w:t>
        </w:r>
      </w:ins>
      <w:ins w:id="4" w:author="Yska, H.A.F. (Hemmo)" w:date="2024-01-17T17:00:00Z">
        <w:r w:rsidR="00EC42E3">
          <w:rPr>
            <w:sz w:val="20"/>
            <w:lang w:val="en-US"/>
          </w:rPr>
          <w:t>rom</w:t>
        </w:r>
      </w:ins>
      <w:ins w:id="5" w:author="Yska, H.A.F. (Hemmo)" w:date="2024-01-17T16:52:00Z">
        <w:r w:rsidR="00421616">
          <w:rPr>
            <w:sz w:val="20"/>
            <w:lang w:val="en-US"/>
          </w:rPr>
          <w:t xml:space="preserve"> studies by Schaumburg et al. </w:t>
        </w:r>
      </w:ins>
      <w:ins w:id="6" w:author="Yska, H.A.F. (Hemmo)" w:date="2024-01-17T16:58:00Z">
        <w:r w:rsidR="008C65EA" w:rsidRPr="00DD2AC9">
          <w:rPr>
            <w:sz w:val="20"/>
            <w:lang w:val="en-US"/>
          </w:rPr>
          <w:t>(1974</w:t>
        </w:r>
        <w:r w:rsidR="00DC2E82" w:rsidRPr="00DD2AC9">
          <w:rPr>
            <w:sz w:val="20"/>
            <w:lang w:val="en-US"/>
          </w:rPr>
          <w:t xml:space="preserve"> </w:t>
        </w:r>
        <w:proofErr w:type="spellStart"/>
        <w:r w:rsidR="00DC2E82" w:rsidRPr="00DD2AC9">
          <w:rPr>
            <w:sz w:val="20"/>
            <w:lang w:val="en-US"/>
          </w:rPr>
          <w:t>and</w:t>
        </w:r>
        <w:proofErr w:type="spellEnd"/>
        <w:r w:rsidR="00DC2E82" w:rsidRPr="00DD2AC9">
          <w:rPr>
            <w:sz w:val="20"/>
            <w:lang w:val="en-US"/>
          </w:rPr>
          <w:t xml:space="preserve"> </w:t>
        </w:r>
      </w:ins>
      <w:ins w:id="7" w:author="Yska, H.A.F. (Hemmo)" w:date="2024-01-17T16:52:00Z">
        <w:r w:rsidR="00421616" w:rsidRPr="00DD2AC9">
          <w:rPr>
            <w:sz w:val="20"/>
            <w:lang w:val="en-US"/>
          </w:rPr>
          <w:t>19</w:t>
        </w:r>
      </w:ins>
      <w:ins w:id="8" w:author="Yska, H.A.F. (Hemmo)" w:date="2024-01-17T16:53:00Z">
        <w:r w:rsidR="00421616" w:rsidRPr="00DD2AC9">
          <w:rPr>
            <w:sz w:val="20"/>
            <w:lang w:val="en-US"/>
          </w:rPr>
          <w:t>75),</w:t>
        </w:r>
      </w:ins>
      <w:ins w:id="9" w:author="Yska, H.A.F. (Hemmo)" w:date="2024-01-17T16:59:00Z">
        <w:r w:rsidR="00DC2E82" w:rsidRPr="00DD2AC9">
          <w:rPr>
            <w:sz w:val="20"/>
            <w:lang w:val="en-US"/>
          </w:rPr>
          <w:t xml:space="preserve"> Powers et al. (2000), Ito et al. </w:t>
        </w:r>
        <w:r w:rsidR="00DC2E82">
          <w:rPr>
            <w:sz w:val="20"/>
          </w:rPr>
          <w:t>(2001),</w:t>
        </w:r>
      </w:ins>
      <w:ins w:id="10" w:author="Yska, H.A.F. (Hemmo)" w:date="2024-01-17T16:53:00Z">
        <w:r w:rsidR="00421616" w:rsidRPr="00DD2AC9">
          <w:rPr>
            <w:sz w:val="20"/>
            <w:lang w:val="en-US"/>
          </w:rPr>
          <w:t xml:space="preserve"> Eichler et al. </w:t>
        </w:r>
        <w:r w:rsidR="00421616">
          <w:rPr>
            <w:sz w:val="20"/>
            <w:lang w:val="en-US"/>
          </w:rPr>
          <w:t>(2008)</w:t>
        </w:r>
      </w:ins>
      <w:ins w:id="11" w:author="Yska, H.A.F. (Hemmo)" w:date="2024-01-18T10:24:00Z">
        <w:r w:rsidR="00DD2AC9">
          <w:rPr>
            <w:sz w:val="20"/>
            <w:lang w:val="en-US"/>
          </w:rPr>
          <w:t xml:space="preserve"> and</w:t>
        </w:r>
      </w:ins>
      <w:ins w:id="12" w:author="Yska, H.A.F. (Hemmo)" w:date="2024-01-17T16:53:00Z">
        <w:r w:rsidR="00421616">
          <w:rPr>
            <w:sz w:val="20"/>
            <w:lang w:val="en-US"/>
          </w:rPr>
          <w:t xml:space="preserve"> </w:t>
        </w:r>
      </w:ins>
      <w:ins w:id="13" w:author="Yska, H.A.F. (Hemmo)" w:date="2024-01-17T16:59:00Z">
        <w:r w:rsidR="00EC42E3">
          <w:rPr>
            <w:sz w:val="20"/>
            <w:lang w:val="en-US"/>
          </w:rPr>
          <w:t>Bergner et al. (</w:t>
        </w:r>
      </w:ins>
      <w:ins w:id="14" w:author="Yska, H.A.F. (Hemmo)" w:date="2024-01-17T17:00:00Z">
        <w:r w:rsidR="00EC42E3">
          <w:rPr>
            <w:sz w:val="20"/>
            <w:lang w:val="en-US"/>
          </w:rPr>
          <w:t xml:space="preserve">2019 and </w:t>
        </w:r>
      </w:ins>
      <w:ins w:id="15" w:author="Yska, H.A.F. (Hemmo)" w:date="2024-01-17T16:59:00Z">
        <w:r w:rsidR="00EC42E3">
          <w:rPr>
            <w:sz w:val="20"/>
            <w:lang w:val="en-US"/>
          </w:rPr>
          <w:t>2021).</w:t>
        </w:r>
      </w:ins>
    </w:p>
    <w:sectPr w:rsidR="00351482" w:rsidRPr="00BD5A5A" w:rsidSect="00BD5A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ska, H.A.F. (Hemmo)">
    <w15:presenceInfo w15:providerId="AD" w15:userId="S::h.a.f.yska@amsterdamumc.nl::c3da99a0-9c77-42d4-905b-06e5dd1ae7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A5A"/>
    <w:rsid w:val="002F7F68"/>
    <w:rsid w:val="00421616"/>
    <w:rsid w:val="00681698"/>
    <w:rsid w:val="008C65EA"/>
    <w:rsid w:val="00BD5A5A"/>
    <w:rsid w:val="00DC2E82"/>
    <w:rsid w:val="00DD2AC9"/>
    <w:rsid w:val="00EC42E3"/>
    <w:rsid w:val="00FD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481B2"/>
  <w15:chartTrackingRefBased/>
  <w15:docId w15:val="{291165C8-ADC2-4778-A7C1-A2A6F9509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5A5A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BD5A5A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681698"/>
    <w:pPr>
      <w:spacing w:after="0" w:line="240" w:lineRule="auto"/>
    </w:pPr>
    <w:rPr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ka, H.A.F. (Hemmo)</dc:creator>
  <cp:keywords/>
  <dc:description/>
  <cp:lastModifiedBy>Yska, H.A.F. (Hemmo)</cp:lastModifiedBy>
  <cp:revision>7</cp:revision>
  <dcterms:created xsi:type="dcterms:W3CDTF">2023-10-09T07:44:00Z</dcterms:created>
  <dcterms:modified xsi:type="dcterms:W3CDTF">2024-01-18T09:24:00Z</dcterms:modified>
</cp:coreProperties>
</file>